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19023" w14:textId="5D290306" w:rsidR="004D45D9" w:rsidRDefault="00B0730E">
      <w:r>
        <w:rPr>
          <w:noProof/>
        </w:rPr>
        <w:drawing>
          <wp:inline distT="0" distB="0" distL="0" distR="0" wp14:anchorId="0965E615" wp14:editId="0E0A743C">
            <wp:extent cx="5274310" cy="2898775"/>
            <wp:effectExtent l="0" t="0" r="2540" b="0"/>
            <wp:docPr id="1839468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468774" name="图片 18394687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9F5E0" w14:textId="7201273F" w:rsidR="00B0730E" w:rsidRPr="007358E4" w:rsidRDefault="007358E4" w:rsidP="007358E4">
      <w:pPr>
        <w:spacing w:line="480" w:lineRule="auto"/>
        <w:jc w:val="both"/>
        <w:rPr>
          <w:rFonts w:ascii="Times New Roman" w:eastAsia="宋体" w:hAnsi="Times New Roman" w:cs="Times New Roman" w:hint="eastAsia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Fig.1</w:t>
      </w:r>
      <w:r w:rsidRPr="007B613A">
        <w:rPr>
          <w:rFonts w:hint="eastAsia"/>
        </w:rPr>
        <w:t xml:space="preserve"> </w:t>
      </w:r>
      <w:r w:rsidRPr="007B613A">
        <w:rPr>
          <w:rFonts w:ascii="Times New Roman" w:eastAsia="宋体" w:hAnsi="Times New Roman" w:cs="Times New Roman" w:hint="eastAsia"/>
          <w:sz w:val="24"/>
        </w:rPr>
        <w:t>Determination of optimal cut-off value of the blood-biomarker. The ROC analysis of the optimal cut-off value of NLR (A), PLR(B), PIV(C), LMR(D), SII(E), PNI(F), and ALRI(G).</w:t>
      </w:r>
    </w:p>
    <w:sectPr w:rsidR="00B0730E" w:rsidRPr="00735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76A47" w14:textId="77777777" w:rsidR="00CF0932" w:rsidRDefault="00CF0932" w:rsidP="00B0730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92B219" w14:textId="77777777" w:rsidR="00CF0932" w:rsidRDefault="00CF0932" w:rsidP="00B0730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284C8" w14:textId="77777777" w:rsidR="00CF0932" w:rsidRDefault="00CF0932" w:rsidP="00B0730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C70F5E" w14:textId="77777777" w:rsidR="00CF0932" w:rsidRDefault="00CF0932" w:rsidP="00B0730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5D9"/>
    <w:rsid w:val="004D45D9"/>
    <w:rsid w:val="006D3A08"/>
    <w:rsid w:val="007358E4"/>
    <w:rsid w:val="00B0730E"/>
    <w:rsid w:val="00CF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863072"/>
  <w15:chartTrackingRefBased/>
  <w15:docId w15:val="{A6B9D79C-38DE-4E60-ADCD-87D2DD52F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D45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45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45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45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45D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45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45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45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45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45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4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45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45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45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45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45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45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45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45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45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45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45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45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45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45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45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45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73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73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73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7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124</Characters>
  <Application>Microsoft Office Word</Application>
  <DocSecurity>0</DocSecurity>
  <Lines>4</Lines>
  <Paragraphs>4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凤 王</dc:creator>
  <cp:keywords/>
  <dc:description/>
  <cp:lastModifiedBy>金凤 王</cp:lastModifiedBy>
  <cp:revision>3</cp:revision>
  <dcterms:created xsi:type="dcterms:W3CDTF">2026-02-18T08:44:00Z</dcterms:created>
  <dcterms:modified xsi:type="dcterms:W3CDTF">2026-02-18T08:45:00Z</dcterms:modified>
</cp:coreProperties>
</file>